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913" w:leader="none"/>
          <w:tab w:val="left" w:pos="9498" w:leader="none"/>
        </w:tabs>
        <w:rPr>
          <w:lang w:val="en-US"/>
        </w:rPr>
      </w:pPr>
      <w:r>
        <w:rPr>
          <w:lang w:val="en-US"/>
        </w:rPr>
        <w:tab/>
      </w:r>
    </w:p>
    <w:p>
      <w:pPr>
        <w:pStyle w:val="Normal"/>
        <w:spacing w:lineRule="auto" w:line="480"/>
        <w:jc w:val="center"/>
        <w:rPr>
          <w:b/>
          <w:b/>
          <w:lang w:val="en-US"/>
        </w:rPr>
      </w:pPr>
      <w:r>
        <w:rPr>
          <w:b/>
          <w:lang w:val="en-US"/>
        </w:rPr>
        <w:t>Non-vector-borne transmission of lumpy skin disease viru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>Kononov Aleksandr, Byadovskaya Olga, Wallace, David B., Prutnikov Pavel, Pestova Yana, Kononova Svetlana, Nesterov Alexander, Rusaleev Vladimir, Lozovoy Dmitriy, Sprygin Alexander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S1 Table. Virus dynamics as determined using real time PCR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45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981"/>
        <w:gridCol w:w="426"/>
        <w:gridCol w:w="625"/>
        <w:gridCol w:w="776"/>
        <w:gridCol w:w="776"/>
        <w:gridCol w:w="776"/>
        <w:gridCol w:w="776"/>
        <w:gridCol w:w="776"/>
        <w:gridCol w:w="776"/>
        <w:gridCol w:w="777"/>
        <w:gridCol w:w="776"/>
        <w:gridCol w:w="776"/>
        <w:gridCol w:w="776"/>
        <w:gridCol w:w="776"/>
        <w:gridCol w:w="776"/>
        <w:gridCol w:w="776"/>
        <w:gridCol w:w="776"/>
        <w:gridCol w:w="777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Group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  <w:lang w:val="en-US"/>
              </w:rPr>
              <w:t>day post infection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13" w:right="-95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</w:t>
            </w: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36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2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1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28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1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84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40" w:right="-140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2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76" w:right="-83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2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33" w:right="-147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3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69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3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25" w:right="-155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3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61" w:right="-99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4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17" w:right="-58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4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30" w:right="-128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88" w:right="-62" w:hanging="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ind w:left="-154" w:right="-114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192"/>
              <w:ind w:left="-154" w:right="-114" w:hanging="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  </w:t>
            </w:r>
            <w:r>
              <w:rPr>
                <w:b/>
                <w:sz w:val="16"/>
                <w:szCs w:val="16"/>
              </w:rPr>
              <w:t>52</w:t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20" w:right="-108" w:hanging="0"/>
              <w:jc w:val="center"/>
              <w:rPr/>
            </w:pPr>
            <w:r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</w:rPr>
              <w:t xml:space="preserve"> viremi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4.8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0.1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7.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5.0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9.6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ind w:left="-84" w:hanging="0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1.2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4.2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6.2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2.5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1.7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8.8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9.9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darkRed"/>
              </w:rPr>
              <w:t>30.0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4.8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1.3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7.3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5.7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5.5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ind w:left="-84" w:hanging="0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7.5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1.9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darkRed"/>
              </w:rPr>
              <w:t>30.8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2.5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0.2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darkRed"/>
              </w:rPr>
              <w:t>35.8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3.3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1.3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1.5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5.8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7.3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ind w:left="-84" w:hanging="0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0.2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5.9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9999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 viremi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9.1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4.4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green"/>
              </w:rPr>
              <w:t>29.3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green"/>
              </w:rPr>
              <w:t>34.7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1.9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8.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7.9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5.5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green"/>
              </w:rPr>
              <w:t>32.3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8.2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1.4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9.9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0.6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 viremi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yellow"/>
              </w:rPr>
              <w:t>32.5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20" w:right="-108" w:hanging="0"/>
              <w:jc w:val="center"/>
              <w:rPr/>
            </w:pPr>
            <w:r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</w:rPr>
              <w:t xml:space="preserve"> nasal sheddin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4.4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7.8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darkRed"/>
              </w:rPr>
              <w:t>39.1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3.7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6.0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8.7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18.6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19.5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ind w:left="-84" w:hanging="0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1.3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2.7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4.9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4.5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1.3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8.4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darkRed"/>
              </w:rPr>
              <w:t>37.8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9.9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0.7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6.1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ind w:left="-84" w:hanging="0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5.9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1.8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2.3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4.3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2.5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 viremia nasal sheddin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3.9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9.9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6.1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4.8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green"/>
              </w:rPr>
              <w:t>34.3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green"/>
              </w:rPr>
              <w:t>34.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5.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8.1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green"/>
              </w:rPr>
              <w:t>31.4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4.45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9.5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 viremia nasal sheddin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32.4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31.1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yellow"/>
              </w:rPr>
              <w:t>36.3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yellow"/>
              </w:rPr>
              <w:t>29.9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34.3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34.1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20" w:right="-108" w:hanging="0"/>
              <w:jc w:val="center"/>
              <w:rPr/>
            </w:pPr>
            <w:r>
              <w:rPr>
                <w:sz w:val="16"/>
                <w:szCs w:val="16"/>
              </w:rPr>
              <w:t>I</w:t>
            </w:r>
            <w:r>
              <w:rPr>
                <w:sz w:val="16"/>
                <w:szCs w:val="16"/>
                <w:lang w:val="en-US"/>
              </w:rPr>
              <w:t>N</w:t>
            </w:r>
            <w:r>
              <w:rPr>
                <w:sz w:val="16"/>
                <w:szCs w:val="16"/>
              </w:rPr>
              <w:t xml:space="preserve"> ocular sheddin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darkRed"/>
              </w:rPr>
              <w:t>34.1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darkRed"/>
              </w:rPr>
              <w:t>37.</w:t>
            </w:r>
            <w:r>
              <w:rPr>
                <w:sz w:val="16"/>
                <w:szCs w:val="16"/>
                <w:highlight w:val="darkRed"/>
                <w:shd w:fill="800000" w:val="clear"/>
              </w:rPr>
              <w:t>3</w:t>
            </w:r>
            <w:r>
              <w:rPr>
                <w:sz w:val="16"/>
                <w:szCs w:val="16"/>
                <w:highlight w:val="darkRed"/>
              </w:rPr>
              <w:t>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4.5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4.5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2.1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darkRed"/>
              </w:rPr>
              <w:t>31.2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0.8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7.4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ind w:left="-84" w:hanging="0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6.9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8.21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9.9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2.6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3.3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1.6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6.7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4.5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5.2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1.6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29.1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ind w:left="-84" w:hanging="0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2.8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4.43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4.2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4.2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00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  <w:t>31.7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darkRed"/>
              </w:rPr>
            </w:pPr>
            <w:r>
              <w:rPr>
                <w:sz w:val="16"/>
                <w:szCs w:val="16"/>
                <w:highlight w:val="darkRed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 ocular sheddin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green"/>
              </w:rPr>
              <w:t>35.4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green"/>
              </w:rPr>
              <w:t>35.7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4.0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green"/>
              </w:rPr>
              <w:t>32.1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1.4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3.7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5.3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4.1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1.2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2.8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4.3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120" w:right="-108" w:hanging="0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4.8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2.4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29.2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1.9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  <w:t>37.3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green"/>
              </w:rPr>
            </w:pPr>
            <w:r>
              <w:rPr>
                <w:sz w:val="16"/>
                <w:szCs w:val="16"/>
                <w:highlight w:val="green"/>
              </w:rPr>
            </w:r>
          </w:p>
        </w:tc>
      </w:tr>
      <w:tr>
        <w:trPr/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ind w:left="-120" w:right="-108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2 ocular sheddin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32.63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highlight w:val="yellow"/>
              </w:rPr>
              <w:t>38.76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33.5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  <w:t>34.6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  <w:highlight w:val="yellow"/>
              </w:rPr>
            </w:pPr>
            <w:r>
              <w:rPr>
                <w:sz w:val="16"/>
                <w:szCs w:val="16"/>
                <w:highlight w:val="yellow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ind w:left="-84" w:hang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</w:tcPr>
          <w:p>
            <w:pPr>
              <w:pStyle w:val="Normal"/>
              <w:snapToGrid w:val="false"/>
              <w:spacing w:lineRule="auto" w:line="19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>Red – IN bulls, green – C1 bulls, yellow – C2 bulls. Grey color –  negative PCR results.</w:t>
      </w:r>
    </w:p>
    <w:sectPr>
      <w:type w:val="nextPage"/>
      <w:pgSz w:orient="landscape" w:w="16838" w:h="11906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Текст выноски Знак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Название объекта"/>
    <w:basedOn w:val="Normal"/>
    <w:next w:val="Normal"/>
    <w:qFormat/>
    <w:pPr/>
    <w:rPr>
      <w:b/>
      <w:bCs/>
      <w:sz w:val="20"/>
      <w:szCs w:val="20"/>
    </w:rPr>
  </w:style>
  <w:style w:type="paragraph" w:styleId="Style17">
    <w:name w:val="Текст выноски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11:52:00Z</dcterms:created>
  <dc:creator>kostrova</dc:creator>
  <dc:description/>
  <cp:keywords/>
  <dc:language>en-US</dc:language>
  <cp:lastModifiedBy>Спрыгин Александр Владимирович</cp:lastModifiedBy>
  <dcterms:modified xsi:type="dcterms:W3CDTF">2020-02-14T07:51:00Z</dcterms:modified>
  <cp:revision>4</cp:revision>
  <dc:subject/>
  <dc:title>7</dc:title>
</cp:coreProperties>
</file>